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F53A4" w14:textId="77777777" w:rsidR="00BD6C4B" w:rsidRPr="001C5335" w:rsidRDefault="00BD6C4B" w:rsidP="00BD6C4B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Optimized </w:t>
      </w:r>
      <w:r w:rsidRPr="001C5335">
        <w:rPr>
          <w:rFonts w:ascii="Times New Roman" w:hAnsi="Times New Roman" w:cs="Times New Roman" w:hint="eastAsia"/>
          <w:sz w:val="18"/>
          <w:szCs w:val="18"/>
        </w:rPr>
        <w:t>P</w:t>
      </w:r>
      <w:r w:rsidRPr="001C5335">
        <w:rPr>
          <w:rFonts w:ascii="Times New Roman" w:hAnsi="Times New Roman" w:cs="Times New Roman"/>
          <w:sz w:val="18"/>
          <w:szCs w:val="18"/>
        </w:rPr>
        <w:t>arameter</w:t>
      </w:r>
      <w:r w:rsidRPr="001C5335">
        <w:rPr>
          <w:rFonts w:ascii="Times New Roman" w:hAnsi="Times New Roman" w:cs="Times New Roman" w:hint="eastAsia"/>
          <w:sz w:val="18"/>
          <w:szCs w:val="18"/>
        </w:rPr>
        <w:t>s</w:t>
      </w:r>
      <w:r w:rsidRPr="001C5335">
        <w:rPr>
          <w:rFonts w:ascii="Times New Roman" w:hAnsi="Times New Roman" w:cs="Times New Roman"/>
          <w:sz w:val="18"/>
          <w:szCs w:val="18"/>
        </w:rPr>
        <w:t xml:space="preserve"> for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2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78"/>
        <w:gridCol w:w="1688"/>
        <w:gridCol w:w="1385"/>
        <w:gridCol w:w="1337"/>
        <w:gridCol w:w="1385"/>
        <w:gridCol w:w="1333"/>
      </w:tblGrid>
      <w:tr w:rsidR="00BD6C4B" w:rsidRPr="001C5335" w14:paraId="5EF67105" w14:textId="77777777" w:rsidTr="00B07C10">
        <w:tc>
          <w:tcPr>
            <w:tcW w:w="8522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518AEC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arameter Types</w:t>
            </w:r>
          </w:p>
        </w:tc>
      </w:tr>
      <w:tr w:rsidR="00BD6C4B" w:rsidRPr="001C5335" w14:paraId="2DAC3C80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AD6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B011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colsample_bytre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4A8F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1EF2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FAD0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5335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F2431" w14:textId="77777777" w:rsidR="00BD6C4B" w:rsidRPr="001C5335" w:rsidRDefault="00BD6C4B" w:rsidP="00B07C10">
            <w:pPr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 xml:space="preserve"> subsample </w:t>
            </w:r>
          </w:p>
        </w:tc>
      </w:tr>
      <w:tr w:rsidR="00BD6C4B" w:rsidRPr="001C5335" w14:paraId="19B57764" w14:textId="77777777" w:rsidTr="00B07C10"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9C60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F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ED7F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07F1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782B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EBAF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565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5600FBCD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B1EFB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24769F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8B94B6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78E6F0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45803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B54F9D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224BDF42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C8D3B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9700BE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A8625C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64941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89325A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01860F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110EA18A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C0BB6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3E2ECE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3A775D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A60B91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BA93DC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6B3213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4F241597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957DB1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A7CBE6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EA2109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A629AF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E0AF9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BDA30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61999471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5D17B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C63F43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19BC96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08B3B5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86FF27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9B576C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21761957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E0941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19DCC1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DAB356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C2C2F8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627D443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106EB1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076E9B7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AB6F0B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73DEC6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A32DA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81AE0F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A345AC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58AC32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1B8231C5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94F29A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CFEBEF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3F00F5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8A97F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EF49A2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CA7F4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5E044F5B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BC1E0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D87C4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24C7AD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90CF27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0BDB48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8C3E3B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6A26DF6C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6533E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385255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F6878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BAD2E3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3391DD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1399C1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3F3C5793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05618B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1FFD0B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DF6F66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57221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7C4667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49B91F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4C1DB6F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8F872E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E5BD85D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4882B3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EEEF7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765863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D9D71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0A6875C4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02111B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95702B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A0EF78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B3AA47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3C58DA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CD8209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7F5ABFD8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7A995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E5AC20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AD3662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B03DD6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E51D1CD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3EA520D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6621EB10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7EBCE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3420BD8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712FFC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EEBC0D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55318B6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E7AE9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63EDCD1A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E43A99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4CDEB7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ACECD0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A9C8A7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278D9E9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4CA1F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D6C4B" w:rsidRPr="001C5335" w14:paraId="31D55A91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4E258E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6A7881E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C1D91A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568A53C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9796D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4815CE3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07A9CBFE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0027F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E093C63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35E9B2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F71E97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015BDE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238B74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1122AEB9" w14:textId="77777777" w:rsidTr="00B07C1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80383A7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9DE4FDE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0AAEC5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8388BC8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5765E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EC23B5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BD6C4B" w:rsidRPr="001C5335" w14:paraId="45BFAECC" w14:textId="77777777" w:rsidTr="00B07C10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7A95AC1F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5AF914F3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20A59981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0BFE9A92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17C8910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61A3033A" w14:textId="77777777" w:rsidR="00BD6C4B" w:rsidRPr="001C5335" w:rsidRDefault="00BD6C4B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</w:t>
            </w:r>
          </w:p>
        </w:tc>
      </w:tr>
    </w:tbl>
    <w:p w14:paraId="56B3464D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4B"/>
    <w:rsid w:val="004F2B34"/>
    <w:rsid w:val="009A027E"/>
    <w:rsid w:val="00BD6C4B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336F"/>
  <w15:chartTrackingRefBased/>
  <w15:docId w15:val="{4AFB4DBF-1F0D-436E-8558-B922D0FF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C4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D6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C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C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C4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C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C4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C4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6C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6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6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6C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6C4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6C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6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6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6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6C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6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C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6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C4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D6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C4B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D6C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6C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D6C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6C4B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BD6C4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559</Characters>
  <Application>Microsoft Office Word</Application>
  <DocSecurity>0</DocSecurity>
  <Lines>139</Lines>
  <Paragraphs>137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4:00Z</dcterms:created>
  <dcterms:modified xsi:type="dcterms:W3CDTF">2026-04-04T07:25:00Z</dcterms:modified>
</cp:coreProperties>
</file>